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2. Eligible pain-related outcomes.</w:t>
      </w:r>
    </w:p>
    <w:tbl>
      <w:tblPr>
        <w:tblW w:w="58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4143"/>
      </w:tblGrid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ain-related outcomes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pecific pain-related assessments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bdominal pain at "x" week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bdominal pain/distension/cramping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bdominal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bdominal pain at the end of titratio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bdominal pain before the end of treatment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bdominal pain before the end of treatment by ≥ 6 mo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 xml:space="preserve">Abdominal pain 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bdominal pain - short term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bdominal pain or discomfort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Stomach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Stomach ach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Generic pain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ric pain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Headache at "x" year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Headache  - short term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Headache - medium term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Headache and migrain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Headache at "x" week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Headache at "x" month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Headache at the end of titratio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Headache before the end of treatment by  ≥ 6 month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Headache before the end of treatment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Headache between "x" and "y" week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Headache ratings over 3.5 years follow-up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Migraine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Palatino" w:ascii="Times New Roman" w:hAnsi="Times New Roman"/>
                <w:b/>
                <w:sz w:val="16"/>
                <w:szCs w:val="16"/>
                <w:lang w:val="en-US"/>
              </w:rPr>
              <w:t>Musculoskeletal pain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Change in pain from baselin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ain at 1 year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Severe or moderate pain at "x" month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rthtralgia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rthralgia at 1 year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rthralgia at 6 month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rthralgia before the end of trt by ≥ 6 mo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Back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Back pain at "x" week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Back pain (change from baseline)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Back pain before the end of trt by ≥ 6 mo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Back or pelvic pain (during labour)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Backach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Backache improvement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Bodily pain score (SF36)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Jaw pain intensity upon awakening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Joint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Joint pain scor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Joint pain score (change from baseline)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Muscle cramps/myalgia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Muscle pain severity on palpatio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Muscular, limb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Myalgia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Muscle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Muscle pain severity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Musculoskeletal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Myalgia/fatigu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ain in limb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ain in muscle/joints scor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ain - body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ain on movement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ain in arms or legs/arthralgia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Temporomandibular joint pain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ther pain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Abdominal scar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Chest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Breast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Breast pain / tensio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Breast tendernes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Injection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ain at injection sit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Toothache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haryngolaryngeal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ost-herpetic neuralgia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bCs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bCs/>
                <w:sz w:val="16"/>
                <w:szCs w:val="16"/>
                <w:lang w:val="en-US"/>
              </w:rPr>
              <w:t>Postoperative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rocedural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Side pains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elvic pain</w:t>
            </w:r>
          </w:p>
        </w:tc>
        <w:tc>
          <w:tcPr>
            <w:tcW w:w="4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Dysmenorrhea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Dysmenorrhea at the end of treatment (reduction)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Dysmenorrhea - relief of painful symptom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Dyspareunia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Dyspareunia - relief of painful symptom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Menstrual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Menstrual pelvic pain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Non-menstrual pain at the end of treatment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Non-menstrual pain at "x" month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elvic tendernes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elvic tenderness - relief of painful symptoms</w:t>
            </w:r>
          </w:p>
          <w:p>
            <w:pPr>
              <w:pStyle w:val="Normal"/>
              <w:widowControl w:val="false"/>
              <w:tabs>
                <w:tab w:val="left" w:pos="720" w:leader="none"/>
              </w:tabs>
              <w:autoSpaceDE w:val="false"/>
              <w:spacing w:lineRule="auto" w:line="240" w:before="0" w:after="0"/>
              <w:rPr>
                <w:rFonts w:ascii="Palatino" w:hAnsi="Palatino" w:cs="Palatino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  <w:t>Pelvic pain - relief of painful symptoms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S Mincho;ＭＳ 明朝"/>
      <w:sz w:val="20"/>
      <w:szCs w:val="20"/>
      <w:lang w:val="en-US"/>
    </w:rPr>
  </w:style>
  <w:style w:type="character" w:styleId="CommentSubjectChar">
    <w:name w:val="Comment Subject Char"/>
    <w:qFormat/>
    <w:rPr>
      <w:rFonts w:eastAsia="MS Mincho;ＭＳ 明朝"/>
      <w:b/>
      <w:bCs/>
      <w:sz w:val="20"/>
      <w:szCs w:val="20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MS Mincho;ＭＳ 明朝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MS Mincho;ＭＳ 明朝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8:12:00Z</dcterms:created>
  <dc:creator>Orestis</dc:creator>
  <dc:description/>
  <cp:keywords/>
  <dc:language>en-US</dc:language>
  <cp:lastModifiedBy>Orestis Panagiotou</cp:lastModifiedBy>
  <dcterms:modified xsi:type="dcterms:W3CDTF">2012-06-20T08:13:00Z</dcterms:modified>
  <cp:revision>3</cp:revision>
  <dc:subject/>
  <dc:title/>
</cp:coreProperties>
</file>